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2CE42B0" w:rsidR="00E00A7E" w:rsidRPr="00C0030D" w:rsidRDefault="00C0030D" w:rsidP="00C0030D">
      <w:pPr>
        <w:spacing w:line="48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information S4 appendix.</w:t>
      </w:r>
      <w:r>
        <w:rPr>
          <w:rFonts w:asciiTheme="majorBidi" w:hAnsiTheme="majorBidi" w:cstheme="majorBidi"/>
        </w:rPr>
        <w:t xml:space="preserve"> </w:t>
      </w:r>
      <w:bookmarkStart w:id="0" w:name="_GoBack"/>
      <w:r w:rsidR="0070058D" w:rsidRPr="0070058D">
        <w:rPr>
          <w:rFonts w:asciiTheme="majorBidi" w:hAnsiTheme="majorBidi" w:cstheme="majorBidi"/>
          <w:sz w:val="24"/>
          <w:szCs w:val="24"/>
        </w:rPr>
        <w:t>PRISMA flow diagram representing the search process.</w:t>
      </w:r>
    </w:p>
    <w:bookmarkEnd w:id="0"/>
    <w:p w14:paraId="274B9A3B" w14:textId="77777777" w:rsidR="0070058D" w:rsidRDefault="0070058D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36EA77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0EC87FB" w14:textId="31F5D5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D296EC4" w14:textId="2F08E61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36EA77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0EC87FB" w14:textId="31F5D5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D296EC4" w14:textId="2F08E61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2AADF4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62F15F4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7ECFA9D6" w14:textId="57FFBD1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2AADF4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62F15F4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ECFA9D6" w14:textId="57FFBD1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FFB97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0FFB97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D050AF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7590FC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3D050AF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7590FC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EC511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2EC511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A2757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0A2757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1CB74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11CB74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F69D25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F69D25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AC37B5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6AC37B5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1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1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733D6" w14:textId="77777777" w:rsidR="00120588" w:rsidRDefault="00120588" w:rsidP="001502CF">
      <w:pPr>
        <w:spacing w:after="0" w:line="240" w:lineRule="auto"/>
      </w:pPr>
      <w:r>
        <w:separator/>
      </w:r>
    </w:p>
  </w:endnote>
  <w:endnote w:type="continuationSeparator" w:id="0">
    <w:p w14:paraId="3C9A4B4B" w14:textId="77777777" w:rsidR="00120588" w:rsidRDefault="0012058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BA697" w14:textId="77777777" w:rsidR="00120588" w:rsidRDefault="00120588" w:rsidP="001502CF">
      <w:pPr>
        <w:spacing w:after="0" w:line="240" w:lineRule="auto"/>
      </w:pPr>
      <w:r>
        <w:separator/>
      </w:r>
    </w:p>
  </w:footnote>
  <w:footnote w:type="continuationSeparator" w:id="0">
    <w:p w14:paraId="535C2867" w14:textId="77777777" w:rsidR="00120588" w:rsidRDefault="0012058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B9888" w14:textId="124838E3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20588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0058D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0030D"/>
    <w:rsid w:val="00C40C8C"/>
    <w:rsid w:val="00C73533"/>
    <w:rsid w:val="00D65E3F"/>
    <w:rsid w:val="00DB1940"/>
    <w:rsid w:val="00DB2B46"/>
    <w:rsid w:val="00DC4F2B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i Bali</cp:lastModifiedBy>
  <cp:revision>66</cp:revision>
  <dcterms:created xsi:type="dcterms:W3CDTF">2020-01-29T05:46:00Z</dcterms:created>
  <dcterms:modified xsi:type="dcterms:W3CDTF">2021-06-20T09:58:00Z</dcterms:modified>
</cp:coreProperties>
</file>